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 xml:space="preserve">Additional file 1 (.docx). Search matrices and protocols. Search matrix + protocol for each of the four databases. </w:t>
      </w:r>
    </w:p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>MEDLINE search matrix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397"/>
        <w:gridCol w:w="3021"/>
        <w:gridCol w:w="3210"/>
      </w:tblGrid>
      <w:tr w:rsidR="0042534A" w:rsidRPr="00C21E2A" w:rsidTr="00843713">
        <w:tc>
          <w:tcPr>
            <w:tcW w:w="9628" w:type="dxa"/>
            <w:gridSpan w:val="3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MEDLINE (PubMed)</w:t>
            </w:r>
          </w:p>
        </w:tc>
      </w:tr>
      <w:tr w:rsidR="0042534A" w:rsidRPr="00C21E2A" w:rsidTr="00843713">
        <w:tc>
          <w:tcPr>
            <w:tcW w:w="3397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1: Implementation </w:t>
            </w:r>
          </w:p>
        </w:tc>
        <w:tc>
          <w:tcPr>
            <w:tcW w:w="3021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2: Physical activity </w:t>
            </w:r>
          </w:p>
        </w:tc>
        <w:tc>
          <w:tcPr>
            <w:tcW w:w="3210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3: Workplaces </w:t>
            </w:r>
          </w:p>
        </w:tc>
      </w:tr>
      <w:tr w:rsidR="0042534A" w:rsidRPr="00C21E2A" w:rsidTr="00843713">
        <w:tc>
          <w:tcPr>
            <w:tcW w:w="3397" w:type="dxa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Implement*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cution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herenc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Treatment adherenc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nd complian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aptation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aptation, psychological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021" w:type="dxa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activity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exercis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training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Workplace intervention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Occupational health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Occupational health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10" w:type="dxa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plac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it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tation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it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tation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location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Job site”</w:t>
            </w:r>
          </w:p>
        </w:tc>
      </w:tr>
    </w:tbl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lang w:val="en-GB"/>
        </w:rPr>
        <w:br/>
      </w:r>
      <w:r w:rsidRPr="00C21E2A">
        <w:rPr>
          <w:rFonts w:ascii="Times New Roman" w:hAnsi="Times New Roman" w:cs="Times New Roman"/>
          <w:sz w:val="20"/>
          <w:szCs w:val="20"/>
          <w:lang w:val="en-GB"/>
        </w:rPr>
        <w:t>MEDLINE search protoco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7229"/>
        <w:gridCol w:w="1695"/>
      </w:tblGrid>
      <w:tr w:rsidR="0042534A" w:rsidRPr="00C21E2A" w:rsidTr="00843713">
        <w:tc>
          <w:tcPr>
            <w:tcW w:w="7933" w:type="dxa"/>
            <w:gridSpan w:val="2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MEDLINE (PubMed)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Date: 20/3 2018 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Nr. #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Search terms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Number of hits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Implement*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87,77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Execution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0,81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01,58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herenc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28,90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Treatment Adherence and Complian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11,45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aptation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TiAb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41,63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aptation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16,32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 or 2 or 3 or 4 or 5 or 6 or 7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,317,04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activity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1,80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exercis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3,16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training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21E2A">
              <w:rPr>
                <w:rFonts w:ascii="Times New Roman" w:hAnsi="Times New Roman" w:cs="Times New Roman"/>
                <w:lang w:val="en-GB"/>
              </w:rPr>
              <w:t>36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66,64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62,054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place intervention</w:t>
            </w:r>
            <w:r>
              <w:rPr>
                <w:rFonts w:ascii="Times New Roman" w:hAnsi="Times New Roman" w:cs="Times New Roman"/>
                <w:lang w:val="en-GB"/>
              </w:rPr>
              <w:t>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2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Occupational health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9,68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Occupational health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0,19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 or 10 or 11 or 12 or 13 or 14 or 15 or 16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80,848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plac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21E2A">
              <w:rPr>
                <w:rFonts w:ascii="Times New Roman" w:hAnsi="Times New Roman" w:cs="Times New Roman"/>
                <w:lang w:val="en-GB"/>
              </w:rPr>
              <w:t>858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it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9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ta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8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Workplace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1,94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MeSH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8,75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it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3,39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tation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21E2A">
              <w:rPr>
                <w:rFonts w:ascii="Times New Roman" w:hAnsi="Times New Roman" w:cs="Times New Roman"/>
                <w:lang w:val="en-GB"/>
              </w:rPr>
              <w:t>948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loca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3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 xml:space="preserve">Job site”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8 or 19 or 20 or 21 or 22 or 23 or 24 or 25 or 26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12,28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8 and 17 and 27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21E2A">
              <w:rPr>
                <w:rFonts w:ascii="Times New Roman" w:hAnsi="Times New Roman" w:cs="Times New Roman"/>
                <w:lang w:val="en-GB"/>
              </w:rPr>
              <w:t>512</w:t>
            </w:r>
          </w:p>
        </w:tc>
      </w:tr>
    </w:tbl>
    <w:p w:rsidR="0042534A" w:rsidRDefault="0042534A" w:rsidP="0042534A">
      <w:pPr>
        <w:rPr>
          <w:rFonts w:ascii="Times New Roman" w:hAnsi="Times New Roman" w:cs="Times New Roman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>Where nothing is indicated, “All fields” was searched</w:t>
      </w:r>
      <w:r w:rsidRPr="00C21E2A">
        <w:rPr>
          <w:rFonts w:ascii="Times New Roman" w:hAnsi="Times New Roman" w:cs="Times New Roman"/>
          <w:lang w:val="en-GB"/>
        </w:rPr>
        <w:t>.</w:t>
      </w:r>
    </w:p>
    <w:p w:rsidR="0042534A" w:rsidRPr="00C21E2A" w:rsidRDefault="0042534A" w:rsidP="0042534A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21E2A">
        <w:rPr>
          <w:rFonts w:ascii="Times New Roman" w:hAnsi="Times New Roman" w:cs="Times New Roman"/>
          <w:sz w:val="20"/>
          <w:szCs w:val="20"/>
          <w:lang w:val="en-GB"/>
        </w:rPr>
        <w:lastRenderedPageBreak/>
        <w:t>Embase</w:t>
      </w:r>
      <w:proofErr w:type="spellEnd"/>
      <w:r w:rsidRPr="00C21E2A">
        <w:rPr>
          <w:rFonts w:ascii="Times New Roman" w:hAnsi="Times New Roman" w:cs="Times New Roman"/>
          <w:sz w:val="20"/>
          <w:szCs w:val="20"/>
          <w:lang w:val="en-GB"/>
        </w:rPr>
        <w:t xml:space="preserve"> search matrix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2534A" w:rsidRPr="00C21E2A" w:rsidTr="00843713">
        <w:tc>
          <w:tcPr>
            <w:tcW w:w="9628" w:type="dxa"/>
            <w:gridSpan w:val="3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base</w:t>
            </w:r>
            <w:proofErr w:type="spellEnd"/>
          </w:p>
        </w:tc>
      </w:tr>
      <w:tr w:rsidR="0042534A" w:rsidRPr="00C21E2A" w:rsidTr="00843713">
        <w:tc>
          <w:tcPr>
            <w:tcW w:w="3209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1: Implementation </w:t>
            </w:r>
          </w:p>
        </w:tc>
        <w:tc>
          <w:tcPr>
            <w:tcW w:w="3209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2: Physical activity </w:t>
            </w:r>
          </w:p>
        </w:tc>
        <w:tc>
          <w:tcPr>
            <w:tcW w:w="3210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3: Workplaces </w:t>
            </w:r>
          </w:p>
        </w:tc>
      </w:tr>
      <w:tr w:rsidR="0042534A" w:rsidRPr="00C21E2A" w:rsidTr="00843713">
        <w:tc>
          <w:tcPr>
            <w:tcW w:w="3209" w:type="dxa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Implement*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cution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herenc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Patient complian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Adaptive 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 xml:space="preserve">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09" w:type="dxa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activity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Physical activity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exercis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training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Workplace intervention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Occupational health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Occupational health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210" w:type="dxa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plac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it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tation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it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tation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location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lace of employment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Job site”</w:t>
            </w:r>
          </w:p>
        </w:tc>
      </w:tr>
    </w:tbl>
    <w:p w:rsidR="0042534A" w:rsidRPr="00C21E2A" w:rsidRDefault="0042534A" w:rsidP="0042534A">
      <w:pPr>
        <w:rPr>
          <w:rFonts w:ascii="Times New Roman" w:hAnsi="Times New Roman" w:cs="Times New Roman"/>
          <w:lang w:val="en-GB"/>
        </w:rPr>
      </w:pPr>
    </w:p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21E2A">
        <w:rPr>
          <w:rFonts w:ascii="Times New Roman" w:hAnsi="Times New Roman" w:cs="Times New Roman"/>
          <w:sz w:val="20"/>
          <w:szCs w:val="20"/>
          <w:lang w:val="en-GB"/>
        </w:rPr>
        <w:t>Embase</w:t>
      </w:r>
      <w:proofErr w:type="spellEnd"/>
      <w:r w:rsidRPr="00C21E2A">
        <w:rPr>
          <w:rFonts w:ascii="Times New Roman" w:hAnsi="Times New Roman" w:cs="Times New Roman"/>
          <w:sz w:val="20"/>
          <w:szCs w:val="20"/>
          <w:lang w:val="en-GB"/>
        </w:rPr>
        <w:t xml:space="preserve"> search protoco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7229"/>
        <w:gridCol w:w="1695"/>
      </w:tblGrid>
      <w:tr w:rsidR="0042534A" w:rsidRPr="00C21E2A" w:rsidTr="00843713">
        <w:tc>
          <w:tcPr>
            <w:tcW w:w="7933" w:type="dxa"/>
            <w:gridSpan w:val="2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base</w:t>
            </w:r>
            <w:proofErr w:type="spellEnd"/>
          </w:p>
        </w:tc>
        <w:tc>
          <w:tcPr>
            <w:tcW w:w="1695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Date: 19/3 2018 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Nr. #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Search terms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Number of hits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Implement*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87,64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Execution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5,36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75,29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herenc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64,52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Patient complian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19,63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aptive behaviour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3,41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 or 2 or 3 or 4 or 5 or 6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22,07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activity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16,14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Physical activity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24,02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exercis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8,33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training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,508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30,99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45,054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place interven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6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Occupational health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7,70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Occupational health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8,69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8 or 9 or 10 or 11 or 12 or 13 or 14 or 15 or 16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00,438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plac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,768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it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0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ta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0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Workplace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3,09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 [</w:t>
            </w:r>
            <w:proofErr w:type="spellStart"/>
            <w:r w:rsidRPr="00C21E2A">
              <w:rPr>
                <w:rFonts w:ascii="Times New Roman" w:hAnsi="Times New Roman" w:cs="Times New Roman"/>
                <w:lang w:val="en-GB"/>
              </w:rPr>
              <w:t>Emtree</w:t>
            </w:r>
            <w:proofErr w:type="spellEnd"/>
            <w:r w:rsidRPr="00C21E2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3,894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it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,97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tation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,87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loca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7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lace of employment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5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 xml:space="preserve">Job site”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0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8 or 19 or 20 or 21 or 22 or 23 or 24 or 25 or 26 or 27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5,93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 and 17 and 28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,285</w:t>
            </w:r>
          </w:p>
        </w:tc>
      </w:tr>
    </w:tbl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>Where nothing is indicated, “All fields” was searched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lastRenderedPageBreak/>
        <w:t>Scopus search matrix</w:t>
      </w:r>
    </w:p>
    <w:tbl>
      <w:tblPr>
        <w:tblStyle w:val="Tabel-Gitter"/>
        <w:tblW w:w="9626" w:type="dxa"/>
        <w:tblLook w:val="04A0" w:firstRow="1" w:lastRow="0" w:firstColumn="1" w:lastColumn="0" w:noHBand="0" w:noVBand="1"/>
      </w:tblPr>
      <w:tblGrid>
        <w:gridCol w:w="3208"/>
        <w:gridCol w:w="3209"/>
        <w:gridCol w:w="3209"/>
      </w:tblGrid>
      <w:tr w:rsidR="0042534A" w:rsidRPr="00C21E2A" w:rsidTr="00843713">
        <w:tc>
          <w:tcPr>
            <w:tcW w:w="9626" w:type="dxa"/>
            <w:gridSpan w:val="3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Scopus</w:t>
            </w:r>
          </w:p>
        </w:tc>
      </w:tr>
      <w:tr w:rsidR="0042534A" w:rsidRPr="00C21E2A" w:rsidTr="00843713">
        <w:tc>
          <w:tcPr>
            <w:tcW w:w="3208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1: Implementation </w:t>
            </w:r>
          </w:p>
        </w:tc>
        <w:tc>
          <w:tcPr>
            <w:tcW w:w="3209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2: Physical activity </w:t>
            </w:r>
          </w:p>
        </w:tc>
        <w:tc>
          <w:tcPr>
            <w:tcW w:w="3209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3: Workplaces </w:t>
            </w:r>
          </w:p>
        </w:tc>
      </w:tr>
      <w:tr w:rsidR="0042534A" w:rsidRPr="00C21E2A" w:rsidTr="00843713">
        <w:tc>
          <w:tcPr>
            <w:tcW w:w="3208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Implement*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cution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herence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aptation</w:t>
            </w:r>
          </w:p>
        </w:tc>
        <w:tc>
          <w:tcPr>
            <w:tcW w:w="3209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activity”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exercise”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training”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Training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Workplace intervention”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Occupational health”</w:t>
            </w:r>
          </w:p>
        </w:tc>
        <w:tc>
          <w:tcPr>
            <w:tcW w:w="3209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place”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ite”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tation”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ite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tation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location”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lace of employment”</w:t>
            </w:r>
          </w:p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Jobsite</w:t>
            </w:r>
          </w:p>
        </w:tc>
      </w:tr>
    </w:tbl>
    <w:p w:rsidR="0042534A" w:rsidRPr="00C21E2A" w:rsidRDefault="0042534A" w:rsidP="0042534A">
      <w:pPr>
        <w:rPr>
          <w:rFonts w:ascii="Times New Roman" w:hAnsi="Times New Roman" w:cs="Times New Roman"/>
          <w:lang w:val="en-GB"/>
        </w:rPr>
      </w:pPr>
    </w:p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>Scopus search protoco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7229"/>
        <w:gridCol w:w="1695"/>
      </w:tblGrid>
      <w:tr w:rsidR="0042534A" w:rsidRPr="00C21E2A" w:rsidTr="00843713">
        <w:tc>
          <w:tcPr>
            <w:tcW w:w="7933" w:type="dxa"/>
            <w:gridSpan w:val="2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Scopus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Date: 20/3 2018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Nr. #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Search terms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Number of hits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Implement*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,122,29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Execution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77,05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47,874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herenc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78,00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aptation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62,64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 or 2 or 3 or 4 or 5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,210,56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activity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61,61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exercis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0,45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training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8,19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41,654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 xml:space="preserve">Workplace </w:t>
            </w:r>
            <w:r w:rsidRPr="00DD2BD0">
              <w:rPr>
                <w:rFonts w:ascii="Times New Roman" w:hAnsi="Times New Roman" w:cs="Times New Roman"/>
                <w:lang w:val="en-GB"/>
              </w:rPr>
              <w:t>interven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7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Occupational health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3,85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 or 8 or 9 or 10 or 11 or 12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12,89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plac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,57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it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,62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ta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,65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Workplace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05,888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it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,36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tation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7,51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loca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8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lace of employment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6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 xml:space="preserve">Job site”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,11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14 or 15 or 16 or 17 or 18 or 19 or 20 or 21 or 22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57,21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6 and 13 and 23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,403</w:t>
            </w:r>
          </w:p>
        </w:tc>
      </w:tr>
    </w:tbl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>All terms were searched in “title, abstract, keywords”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>PsycINFO search matrix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114"/>
        <w:gridCol w:w="3304"/>
        <w:gridCol w:w="3210"/>
      </w:tblGrid>
      <w:tr w:rsidR="0042534A" w:rsidRPr="00C21E2A" w:rsidTr="00843713">
        <w:tc>
          <w:tcPr>
            <w:tcW w:w="9628" w:type="dxa"/>
            <w:gridSpan w:val="3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PsycINFO</w:t>
            </w:r>
          </w:p>
        </w:tc>
      </w:tr>
      <w:tr w:rsidR="0042534A" w:rsidRPr="00C21E2A" w:rsidTr="00843713">
        <w:tc>
          <w:tcPr>
            <w:tcW w:w="3114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1: Implementation </w:t>
            </w:r>
          </w:p>
        </w:tc>
        <w:tc>
          <w:tcPr>
            <w:tcW w:w="3304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2: Physical activity </w:t>
            </w:r>
          </w:p>
        </w:tc>
        <w:tc>
          <w:tcPr>
            <w:tcW w:w="3210" w:type="dxa"/>
          </w:tcPr>
          <w:p w:rsidR="0042534A" w:rsidRPr="00C21E2A" w:rsidRDefault="0042534A" w:rsidP="00843713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3: Workplaces </w:t>
            </w:r>
          </w:p>
        </w:tc>
      </w:tr>
      <w:tr w:rsidR="0042534A" w:rsidRPr="00C21E2A" w:rsidTr="00843713">
        <w:tc>
          <w:tcPr>
            <w:tcW w:w="3114" w:type="dxa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Implement*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lastRenderedPageBreak/>
              <w:t>Execution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 [Th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herenc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justment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justment [Th]</w:t>
            </w:r>
          </w:p>
        </w:tc>
        <w:tc>
          <w:tcPr>
            <w:tcW w:w="3304" w:type="dxa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activity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lastRenderedPageBreak/>
              <w:t>Physical activity [Th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exercis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training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Workplace intervention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 intervention [Th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Occupational health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Occupational health [Th]</w:t>
            </w:r>
          </w:p>
        </w:tc>
        <w:tc>
          <w:tcPr>
            <w:tcW w:w="3210" w:type="dxa"/>
          </w:tcPr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plac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it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tation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ite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tation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location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lace of employment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Job site”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ing space [Th]</w:t>
            </w:r>
          </w:p>
          <w:p w:rsidR="0042534A" w:rsidRPr="00C21E2A" w:rsidRDefault="0042534A" w:rsidP="008437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“Working space”</w:t>
            </w:r>
          </w:p>
        </w:tc>
      </w:tr>
    </w:tbl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lastRenderedPageBreak/>
        <w:t>Th=Thesaurus</w:t>
      </w:r>
    </w:p>
    <w:p w:rsidR="0042534A" w:rsidRPr="00C21E2A" w:rsidRDefault="0042534A" w:rsidP="0042534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1E2A">
        <w:rPr>
          <w:rFonts w:ascii="Times New Roman" w:hAnsi="Times New Roman" w:cs="Times New Roman"/>
          <w:sz w:val="20"/>
          <w:szCs w:val="20"/>
          <w:lang w:val="en-GB"/>
        </w:rPr>
        <w:t>PsycINFO search protoco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04"/>
        <w:gridCol w:w="7229"/>
        <w:gridCol w:w="1695"/>
      </w:tblGrid>
      <w:tr w:rsidR="0042534A" w:rsidRPr="00C21E2A" w:rsidTr="00843713">
        <w:tc>
          <w:tcPr>
            <w:tcW w:w="7933" w:type="dxa"/>
            <w:gridSpan w:val="2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PsycINFO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Date: 20/3 2018 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Nr. #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Search terms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1E2A">
              <w:rPr>
                <w:rFonts w:ascii="Times New Roman" w:hAnsi="Times New Roman" w:cs="Times New Roman"/>
                <w:b/>
                <w:lang w:val="en-GB"/>
              </w:rPr>
              <w:t>Number of hits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Implement*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52,22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Execution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0,79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3,13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Compliance [Th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,08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herenc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5,42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justment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9,21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Adjustment [Th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5,71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 or 2 or 3 or 4 or 5 or 6 or 7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03,52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activity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2,30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Physical activity [Th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6,44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exercis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,14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hysical training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68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1,360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place interven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9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place intervention [Th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2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Occupational health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,72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Occupational health [Th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,38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9 or 10 or 11 or 12 or 13 or 14 or 15 or 16 or 17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6,08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plac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,19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it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57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sta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 xml:space="preserve">Workplace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2,614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ite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,422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station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66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 location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88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Place of employment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31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 xml:space="preserve">Job site” 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7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Working space [Th]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23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</w:t>
            </w:r>
            <w:r w:rsidRPr="00C21E2A">
              <w:rPr>
                <w:rFonts w:ascii="Times New Roman" w:hAnsi="Times New Roman" w:cs="Times New Roman"/>
                <w:lang w:val="en-GB"/>
              </w:rPr>
              <w:t>Working space”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69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19 or 20 or 21 or 22 or 23 or 24 or 25 or 26 or 27 or 28 or 29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468,605</w:t>
            </w:r>
          </w:p>
        </w:tc>
      </w:tr>
      <w:tr w:rsidR="0042534A" w:rsidRPr="00C21E2A" w:rsidTr="00843713">
        <w:tc>
          <w:tcPr>
            <w:tcW w:w="704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7229" w:type="dxa"/>
          </w:tcPr>
          <w:p w:rsidR="0042534A" w:rsidRPr="00C21E2A" w:rsidRDefault="0042534A" w:rsidP="00843713">
            <w:pPr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8 and 18 and 30</w:t>
            </w:r>
          </w:p>
        </w:tc>
        <w:tc>
          <w:tcPr>
            <w:tcW w:w="1695" w:type="dxa"/>
          </w:tcPr>
          <w:p w:rsidR="0042534A" w:rsidRPr="00C21E2A" w:rsidRDefault="0042534A" w:rsidP="0084371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C21E2A">
              <w:rPr>
                <w:rFonts w:ascii="Times New Roman" w:hAnsi="Times New Roman" w:cs="Times New Roman"/>
                <w:lang w:val="en-GB"/>
              </w:rPr>
              <w:t>515</w:t>
            </w:r>
          </w:p>
        </w:tc>
      </w:tr>
    </w:tbl>
    <w:p w:rsidR="0042534A" w:rsidRPr="0042534A" w:rsidRDefault="0042534A" w:rsidP="00C90810">
      <w:pPr>
        <w:rPr>
          <w:rFonts w:ascii="Times New Roman" w:hAnsi="Times New Roman" w:cs="Times New Roman"/>
          <w:lang w:val="en-GB"/>
        </w:rPr>
      </w:pPr>
      <w:r w:rsidRPr="00C21E2A">
        <w:rPr>
          <w:rFonts w:ascii="Times New Roman" w:hAnsi="Times New Roman" w:cs="Times New Roman"/>
          <w:lang w:val="en-GB"/>
        </w:rPr>
        <w:t xml:space="preserve"> </w:t>
      </w:r>
      <w:r w:rsidRPr="00C21E2A">
        <w:rPr>
          <w:rFonts w:ascii="Times New Roman" w:hAnsi="Times New Roman" w:cs="Times New Roman"/>
          <w:sz w:val="20"/>
          <w:szCs w:val="20"/>
          <w:lang w:val="en-GB"/>
        </w:rPr>
        <w:t>Where nothing is indicated, “All fields” was searched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42534A" w:rsidRPr="0042534A" w:rsidSect="00C90810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7E3E" w:rsidRDefault="00157E3E" w:rsidP="00C90810">
      <w:pPr>
        <w:spacing w:after="0" w:line="240" w:lineRule="auto"/>
      </w:pPr>
      <w:r>
        <w:separator/>
      </w:r>
    </w:p>
  </w:endnote>
  <w:endnote w:type="continuationSeparator" w:id="0">
    <w:p w:rsidR="00157E3E" w:rsidRDefault="00157E3E" w:rsidP="00C90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024023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C90810" w:rsidRDefault="00C90810">
            <w:pPr>
              <w:pStyle w:val="Sidefod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90810" w:rsidRDefault="00C9081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7E3E" w:rsidRDefault="00157E3E" w:rsidP="00C90810">
      <w:pPr>
        <w:spacing w:after="0" w:line="240" w:lineRule="auto"/>
      </w:pPr>
      <w:r>
        <w:separator/>
      </w:r>
    </w:p>
  </w:footnote>
  <w:footnote w:type="continuationSeparator" w:id="0">
    <w:p w:rsidR="00157E3E" w:rsidRDefault="00157E3E" w:rsidP="00C908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810"/>
    <w:rsid w:val="00157E3E"/>
    <w:rsid w:val="0042534A"/>
    <w:rsid w:val="00A03759"/>
    <w:rsid w:val="00AF2ABD"/>
    <w:rsid w:val="00C8483E"/>
    <w:rsid w:val="00C90810"/>
    <w:rsid w:val="00DB4CC9"/>
    <w:rsid w:val="00F0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83125"/>
  <w15:chartTrackingRefBased/>
  <w15:docId w15:val="{3D46D214-BFA0-472F-8ECD-5A8F6170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81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90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C908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90810"/>
  </w:style>
  <w:style w:type="paragraph" w:styleId="Sidefod">
    <w:name w:val="footer"/>
    <w:basedOn w:val="Normal"/>
    <w:link w:val="SidefodTegn"/>
    <w:uiPriority w:val="99"/>
    <w:unhideWhenUsed/>
    <w:rsid w:val="00C9081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90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31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arne-Dalgaard</dc:creator>
  <cp:keywords/>
  <dc:description/>
  <cp:lastModifiedBy>Anne Garne-Dalgaard</cp:lastModifiedBy>
  <cp:revision>2</cp:revision>
  <dcterms:created xsi:type="dcterms:W3CDTF">2018-11-26T11:52:00Z</dcterms:created>
  <dcterms:modified xsi:type="dcterms:W3CDTF">2018-12-05T12:35:00Z</dcterms:modified>
</cp:coreProperties>
</file>